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eastAsia="MS Mincho;ＭＳ 明朝"/>
          <w:sz w:val="24"/>
          <w:szCs w:val="24"/>
          <w:lang w:val="en-GB"/>
        </w:rPr>
      </w:pPr>
      <w:r>
        <w:rPr>
          <w:rFonts w:eastAsia="MS Mincho;ＭＳ 明朝"/>
          <w:b/>
          <w:bCs/>
          <w:sz w:val="24"/>
          <w:szCs w:val="24"/>
          <w:lang w:val="en-GB"/>
        </w:rPr>
        <w:t>Table S1:</w:t>
      </w:r>
      <w:r>
        <w:rPr>
          <w:rFonts w:eastAsia="MS Mincho;ＭＳ 明朝"/>
          <w:sz w:val="24"/>
          <w:szCs w:val="24"/>
          <w:lang w:val="en-GB"/>
        </w:rPr>
        <w:t xml:space="preserve"> Values of apoptotic cell death in normal chondrocytes treated with different NO donors compounds. </w:t>
      </w:r>
    </w:p>
    <w:p>
      <w:pPr>
        <w:pStyle w:val="Normal"/>
        <w:spacing w:lineRule="auto" w:line="360"/>
        <w:jc w:val="both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97485</wp:posOffset>
                </wp:positionV>
                <wp:extent cx="4905375" cy="2559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5375" cy="2559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2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68"/>
                              <w:gridCol w:w="1888"/>
                              <w:gridCol w:w="2022"/>
                              <w:gridCol w:w="1947"/>
                            </w:tblGrid>
                            <w:tr>
                              <w:trPr/>
                              <w:tc>
                                <w:tcPr>
                                  <w:tcW w:w="18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MS Mincho;ＭＳ 明朝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12 hours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24 hours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48 hou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9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0.70 (5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1.2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1.22 (7)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83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0.49 (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>0.5 m</w:t>
                                  </w:r>
                                  <w:r>
                                    <w:rPr>
                                      <w:rFonts w:eastAsia="MS Mincho;ＭＳ 明朝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 xml:space="preserve"> NOC-12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 xml:space="preserve">1.8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>1.27 (5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 xml:space="preserve">2.8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>1.68 (5)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 xml:space="preserve">5.83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3.51 (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>1 m</w:t>
                                  </w:r>
                                  <w:r>
                                    <w:rPr>
                                      <w:rFonts w:eastAsia="MS Mincho;ＭＳ 明朝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 xml:space="preserve"> NOC-12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 xml:space="preserve">2.47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>1.80 (5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 xml:space="preserve">4.26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>1.98 (5)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 xml:space="preserve">6.0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1.87 (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>2 m</w:t>
                                  </w:r>
                                  <w:r>
                                    <w:rPr>
                                      <w:rFonts w:eastAsia="MS Mincho;ＭＳ 明朝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 xml:space="preserve"> NOC-12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 xml:space="preserve">4.83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>3.52 (5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 xml:space="preserve">9.63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>6.12 (5)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</w:rPr>
                                    <w:t xml:space="preserve">21.59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8.51 (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>0.5 m</w:t>
                                  </w:r>
                                  <w:r>
                                    <w:rPr>
                                      <w:rFonts w:eastAsia="MS Mincho;ＭＳ 明朝"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SNP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6.39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8.31 (5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12.2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18.51 (7)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20.0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27.43 (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>1 m</w:t>
                                  </w:r>
                                  <w:r>
                                    <w:rPr>
                                      <w:rFonts w:eastAsia="MS Mincho;ＭＳ 明朝"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SNP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21.13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15.04 (5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25.86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23.32 (7)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30.8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28.71 (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>2 m</w:t>
                                  </w:r>
                                  <w:r>
                                    <w:rPr>
                                      <w:rFonts w:eastAsia="MS Mincho;ＭＳ 明朝"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SNP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21.17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16.46 (5)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26.4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20.40 (7)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36.7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MS Mincho;ＭＳ 明朝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31.39 (9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25pt;height:201.5pt;mso-wrap-distance-left:9pt;mso-wrap-distance-right:9pt;mso-wrap-distance-top:0pt;mso-wrap-distance-bottom:0pt;margin-top:15.55pt;mso-position-vertical-relative:text;margin-left:19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2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68"/>
                        <w:gridCol w:w="1888"/>
                        <w:gridCol w:w="2022"/>
                        <w:gridCol w:w="1947"/>
                      </w:tblGrid>
                      <w:tr>
                        <w:trPr/>
                        <w:tc>
                          <w:tcPr>
                            <w:tcW w:w="18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MS Mincho;ＭＳ 明朝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MS Mincho;ＭＳ 明朝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MS Mincho;ＭＳ 明朝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12 hours</w:t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MS Mincho;ＭＳ 明朝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24 hours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MS Mincho;ＭＳ 明朝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48 hou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0.92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0.70 (5)</w:t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1.28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1.22 (7)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0.83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0.49 (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>0.5 m</w:t>
                            </w:r>
                            <w:r>
                              <w:rPr>
                                <w:rFonts w:eastAsia="MS Mincho;ＭＳ 明朝"/>
                                <w:i/>
                                <w:iCs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 xml:space="preserve"> NOC-12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 xml:space="preserve">1.84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>1.27 (5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 xml:space="preserve">2.82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>1.68 (5)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 xml:space="preserve">5.83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3.51 (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>1 m</w:t>
                            </w:r>
                            <w:r>
                              <w:rPr>
                                <w:rFonts w:eastAsia="MS Mincho;ＭＳ 明朝"/>
                                <w:i/>
                                <w:iCs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 xml:space="preserve"> NOC-12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 xml:space="preserve">2.47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>1.80 (5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 xml:space="preserve">4.26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>1.98 (5)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 xml:space="preserve">6.01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1.87 (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>2 m</w:t>
                            </w:r>
                            <w:r>
                              <w:rPr>
                                <w:rFonts w:eastAsia="MS Mincho;ＭＳ 明朝"/>
                                <w:i/>
                                <w:iCs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 xml:space="preserve"> NOC-12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 xml:space="preserve">4.83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>3.52 (5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 xml:space="preserve">9.63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>6.12 (5)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</w:rPr>
                              <w:t xml:space="preserve">21.59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8.51 (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>0.5 m</w:t>
                            </w:r>
                            <w:r>
                              <w:rPr>
                                <w:rFonts w:eastAsia="MS Mincho;ＭＳ 明朝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M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SNP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6.39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8.31 (5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12.24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18.51 (7)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20.00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27.43 (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>1 m</w:t>
                            </w:r>
                            <w:r>
                              <w:rPr>
                                <w:rFonts w:eastAsia="MS Mincho;ＭＳ 明朝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M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SNP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21.13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15.04 (5)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25.86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23.32 (7)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30.82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28.71 (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>2 m</w:t>
                            </w:r>
                            <w:r>
                              <w:rPr>
                                <w:rFonts w:eastAsia="MS Mincho;ＭＳ 明朝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M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SNP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21.17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16.46 (5)</w:t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26.45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20.40 (7)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36.74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eastAsia="MS Mincho;ＭＳ 明朝"/>
                                <w:sz w:val="24"/>
                                <w:szCs w:val="24"/>
                                <w:lang w:val="en-GB"/>
                              </w:rPr>
                              <w:t xml:space="preserve"> 31.39 (9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Normal"/>
        <w:spacing w:lineRule="auto" w:line="360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Normal"/>
        <w:spacing w:lineRule="auto" w:line="360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Normal"/>
        <w:spacing w:lineRule="auto" w:line="360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09:53:00Z</dcterms:created>
  <dc:creator>fblagar</dc:creator>
  <dc:description/>
  <cp:keywords/>
  <dc:language>en-US</dc:language>
  <cp:lastModifiedBy>M. Carmen de Andres</cp:lastModifiedBy>
  <dcterms:modified xsi:type="dcterms:W3CDTF">2013-08-21T10:35:00Z</dcterms:modified>
  <cp:revision>6</cp:revision>
  <dc:subject/>
  <dc:title>Additional Table 1</dc:title>
</cp:coreProperties>
</file>